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7F247" w14:textId="1F84ECE4" w:rsidR="002D486C" w:rsidRPr="00ED3853" w:rsidRDefault="002D486C" w:rsidP="002D486C">
      <w:pPr>
        <w:pStyle w:val="Heading2"/>
        <w:rPr>
          <w:i w:val="0"/>
          <w:iCs/>
        </w:rPr>
      </w:pPr>
      <w:bookmarkStart w:id="0" w:name="_GoBack"/>
      <w:bookmarkEnd w:id="0"/>
    </w:p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1300"/>
        <w:gridCol w:w="1300"/>
        <w:gridCol w:w="120"/>
        <w:gridCol w:w="1300"/>
        <w:gridCol w:w="1300"/>
        <w:gridCol w:w="120"/>
        <w:gridCol w:w="1300"/>
        <w:gridCol w:w="1300"/>
      </w:tblGrid>
      <w:tr w:rsidR="002D486C" w:rsidRPr="00ED3853" w14:paraId="7765F58B" w14:textId="77777777" w:rsidTr="00C44797">
        <w:trPr>
          <w:trHeight w:val="4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6756B" w14:textId="77777777" w:rsidR="002D486C" w:rsidRPr="00ED3853" w:rsidRDefault="002D486C" w:rsidP="00C4479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6BBA" w14:textId="77777777" w:rsidR="002D486C" w:rsidRPr="00ED3853" w:rsidRDefault="002D486C" w:rsidP="00C4479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8A0F4" w14:textId="77777777" w:rsidR="002D486C" w:rsidRPr="00ED3853" w:rsidRDefault="002D486C" w:rsidP="00C4479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37713" w14:textId="77777777" w:rsidR="002D486C" w:rsidRPr="00ED3853" w:rsidRDefault="002D486C" w:rsidP="00C4479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BE3DA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  <w:sz w:val="28"/>
                <w:szCs w:val="28"/>
              </w:rPr>
              <w:t>EXPERIMENT 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0F4C4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AE37D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  <w:sz w:val="28"/>
                <w:szCs w:val="28"/>
              </w:rPr>
              <w:t>EXPERIMENT 2</w:t>
            </w:r>
          </w:p>
        </w:tc>
      </w:tr>
      <w:tr w:rsidR="002D486C" w:rsidRPr="00ED3853" w14:paraId="484551AD" w14:textId="77777777" w:rsidTr="00C44797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9CC1C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81654" w14:textId="77777777" w:rsidR="002D486C" w:rsidRPr="00ED3853" w:rsidRDefault="002D486C" w:rsidP="00C4479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D6B49" w14:textId="77777777" w:rsidR="002D486C" w:rsidRPr="00ED3853" w:rsidRDefault="002D486C" w:rsidP="00C4479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99008" w14:textId="77777777" w:rsidR="002D486C" w:rsidRPr="00ED3853" w:rsidRDefault="002D486C" w:rsidP="00C4479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76BCE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</w:rPr>
              <w:t>+ PB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FA310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</w:rPr>
              <w:t>+ MERS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F85DC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F3C3D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</w:rPr>
              <w:t>+ PB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6B89D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</w:rPr>
              <w:t>+ MERS</w:t>
            </w:r>
          </w:p>
        </w:tc>
      </w:tr>
      <w:tr w:rsidR="002D486C" w:rsidRPr="00ED3853" w14:paraId="5B34D98E" w14:textId="77777777" w:rsidTr="00C44797">
        <w:trPr>
          <w:trHeight w:val="320"/>
        </w:trPr>
        <w:tc>
          <w:tcPr>
            <w:tcW w:w="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65B303E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  <w:sz w:val="32"/>
                <w:szCs w:val="32"/>
              </w:rPr>
              <w:t>BLOOD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67E90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day 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20B16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VetScan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054B7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E9E90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5C8FD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C611C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648C9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32A26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  <w:tr w:rsidR="002D486C" w:rsidRPr="00ED3853" w14:paraId="04F84999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8B1034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2F958C9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FCBD9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Flow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BF97A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EBF9F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A22BC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35651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36154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9AFC1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  <w:tr w:rsidR="002D486C" w:rsidRPr="00ED3853" w14:paraId="7BB11CA7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2C14D3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7BCDD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day 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55ECD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VetScan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2A342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DEB13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0186A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54C2F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89153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BE65C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  <w:tr w:rsidR="002D486C" w:rsidRPr="00ED3853" w14:paraId="6E81D9B8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A52C93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FABF19F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14204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Flow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E8AD0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034F7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CB4B0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C65F5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02D51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74795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  <w:tr w:rsidR="002D486C" w:rsidRPr="00ED3853" w14:paraId="30A4FDC6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8A69B3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5A344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day 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513C2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VetScan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3F230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EE6E3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C8F4C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2219D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0570D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897D0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  <w:tr w:rsidR="002D486C" w:rsidRPr="00ED3853" w14:paraId="7E73A778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A86E65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9FEDE3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5E518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Flow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2BC6F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3CBC4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CBEBA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3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D929A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DFE27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C00B3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  <w:tr w:rsidR="002D486C" w:rsidRPr="00ED3853" w14:paraId="0744AF0C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EC9BA2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B6533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day 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63D15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VetScan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20327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FD5AB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4ED8B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9C0F7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CAAE9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564B1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  <w:tr w:rsidR="002D486C" w:rsidRPr="00ED3853" w14:paraId="219B621C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FC238B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3EC7094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79296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Flow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F86DE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5CE96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32576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0F8F6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BA7B8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E1A14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</w:tbl>
    <w:p w14:paraId="1626676B" w14:textId="108A2A49" w:rsidR="00674073" w:rsidRPr="00775210" w:rsidRDefault="00674073" w:rsidP="00775210">
      <w:pPr>
        <w:spacing w:line="480" w:lineRule="auto"/>
        <w:jc w:val="both"/>
        <w:rPr>
          <w:iCs/>
        </w:rPr>
      </w:pPr>
    </w:p>
    <w:sectPr w:rsidR="00674073" w:rsidRPr="00775210" w:rsidSect="000008C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71F"/>
    <w:rsid w:val="000008C4"/>
    <w:rsid w:val="000759A8"/>
    <w:rsid w:val="000A2265"/>
    <w:rsid w:val="000E5A11"/>
    <w:rsid w:val="000E7CDB"/>
    <w:rsid w:val="00185099"/>
    <w:rsid w:val="001A7E75"/>
    <w:rsid w:val="001C6DC3"/>
    <w:rsid w:val="001D1796"/>
    <w:rsid w:val="001E516C"/>
    <w:rsid w:val="001F052A"/>
    <w:rsid w:val="001F59AB"/>
    <w:rsid w:val="002018E9"/>
    <w:rsid w:val="00212718"/>
    <w:rsid w:val="00241A1A"/>
    <w:rsid w:val="0024459E"/>
    <w:rsid w:val="0025079A"/>
    <w:rsid w:val="0026301A"/>
    <w:rsid w:val="002673F7"/>
    <w:rsid w:val="00274D59"/>
    <w:rsid w:val="00275D31"/>
    <w:rsid w:val="00290354"/>
    <w:rsid w:val="002C44F8"/>
    <w:rsid w:val="002C4D99"/>
    <w:rsid w:val="002D486C"/>
    <w:rsid w:val="002D6DB9"/>
    <w:rsid w:val="003528F1"/>
    <w:rsid w:val="003A50F5"/>
    <w:rsid w:val="003D1326"/>
    <w:rsid w:val="0041326B"/>
    <w:rsid w:val="0042011A"/>
    <w:rsid w:val="00424AAC"/>
    <w:rsid w:val="00425AA7"/>
    <w:rsid w:val="00452A78"/>
    <w:rsid w:val="004A7B0C"/>
    <w:rsid w:val="004B4F1E"/>
    <w:rsid w:val="004E103F"/>
    <w:rsid w:val="004E235E"/>
    <w:rsid w:val="005857B5"/>
    <w:rsid w:val="006149C3"/>
    <w:rsid w:val="00632B49"/>
    <w:rsid w:val="00632C23"/>
    <w:rsid w:val="006400CA"/>
    <w:rsid w:val="0065458F"/>
    <w:rsid w:val="00674073"/>
    <w:rsid w:val="00685CB9"/>
    <w:rsid w:val="006966F9"/>
    <w:rsid w:val="006C5666"/>
    <w:rsid w:val="00721B8C"/>
    <w:rsid w:val="00775210"/>
    <w:rsid w:val="00777299"/>
    <w:rsid w:val="0078752C"/>
    <w:rsid w:val="00792D2A"/>
    <w:rsid w:val="007A45AF"/>
    <w:rsid w:val="007D246B"/>
    <w:rsid w:val="007D3A92"/>
    <w:rsid w:val="007F6806"/>
    <w:rsid w:val="00806792"/>
    <w:rsid w:val="0084532D"/>
    <w:rsid w:val="00861E5C"/>
    <w:rsid w:val="00863806"/>
    <w:rsid w:val="008702FA"/>
    <w:rsid w:val="00873DB0"/>
    <w:rsid w:val="008A4100"/>
    <w:rsid w:val="008D09D5"/>
    <w:rsid w:val="008D1109"/>
    <w:rsid w:val="00925F76"/>
    <w:rsid w:val="00940431"/>
    <w:rsid w:val="0094455D"/>
    <w:rsid w:val="00954092"/>
    <w:rsid w:val="009E21DC"/>
    <w:rsid w:val="009F097E"/>
    <w:rsid w:val="009F7243"/>
    <w:rsid w:val="009F7BC2"/>
    <w:rsid w:val="00A23B58"/>
    <w:rsid w:val="00A31430"/>
    <w:rsid w:val="00A67CD1"/>
    <w:rsid w:val="00A916B0"/>
    <w:rsid w:val="00AD3658"/>
    <w:rsid w:val="00B01883"/>
    <w:rsid w:val="00B02193"/>
    <w:rsid w:val="00B14065"/>
    <w:rsid w:val="00B3458E"/>
    <w:rsid w:val="00B46055"/>
    <w:rsid w:val="00B835F7"/>
    <w:rsid w:val="00B92665"/>
    <w:rsid w:val="00B92FC1"/>
    <w:rsid w:val="00B97CEF"/>
    <w:rsid w:val="00BB08CE"/>
    <w:rsid w:val="00BD6DC9"/>
    <w:rsid w:val="00C43284"/>
    <w:rsid w:val="00C44A3D"/>
    <w:rsid w:val="00C5171F"/>
    <w:rsid w:val="00C53C51"/>
    <w:rsid w:val="00C56F40"/>
    <w:rsid w:val="00C80886"/>
    <w:rsid w:val="00CC3D83"/>
    <w:rsid w:val="00CC45CC"/>
    <w:rsid w:val="00D51A27"/>
    <w:rsid w:val="00DA7D6A"/>
    <w:rsid w:val="00E0105E"/>
    <w:rsid w:val="00E11B40"/>
    <w:rsid w:val="00E30B83"/>
    <w:rsid w:val="00E84264"/>
    <w:rsid w:val="00E91A09"/>
    <w:rsid w:val="00ED3853"/>
    <w:rsid w:val="00F034DA"/>
    <w:rsid w:val="00F17CBF"/>
    <w:rsid w:val="00F25391"/>
    <w:rsid w:val="00FB2418"/>
    <w:rsid w:val="00FD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6782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D486C"/>
  </w:style>
  <w:style w:type="paragraph" w:styleId="Heading1">
    <w:name w:val="heading 1"/>
    <w:basedOn w:val="Normal"/>
    <w:next w:val="Normal"/>
    <w:link w:val="Heading1Char"/>
    <w:uiPriority w:val="9"/>
    <w:qFormat/>
    <w:rsid w:val="002D48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86C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86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486C"/>
    <w:rPr>
      <w:rFonts w:eastAsiaTheme="majorEastAsia" w:cstheme="majorBidi"/>
      <w:b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86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2D4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8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86C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2D486C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2D48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0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0C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st, Sarah Rebecca</dc:creator>
  <cp:keywords/>
  <dc:description/>
  <cp:lastModifiedBy>Sheahan, Timothy Patrick</cp:lastModifiedBy>
  <cp:revision>3</cp:revision>
  <dcterms:created xsi:type="dcterms:W3CDTF">2019-07-14T01:22:00Z</dcterms:created>
  <dcterms:modified xsi:type="dcterms:W3CDTF">2019-07-14T01:24:00Z</dcterms:modified>
</cp:coreProperties>
</file>